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7938" w:leader="none"/>
        </w:tabs>
        <w:spacing w:lineRule="auto" w:line="408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76200</wp:posOffset>
                </wp:positionH>
                <wp:positionV relativeFrom="paragraph">
                  <wp:posOffset>329565</wp:posOffset>
                </wp:positionV>
                <wp:extent cx="581977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6pt;margin-top:25.9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Table S1. 1</w:t>
      </w:r>
      <w:r>
        <w:rPr>
          <w:rFonts w:cs="Times New Roman" w:ascii="Times New Roman" w:hAnsi="Times New Roman"/>
          <w:sz w:val="24"/>
          <w:szCs w:val="24"/>
        </w:rPr>
        <w:t>67</w:t>
      </w:r>
      <w:r>
        <w:rPr>
          <w:rFonts w:cs="Times New Roman" w:ascii="Times New Roman" w:hAnsi="Times New Roman"/>
          <w:sz w:val="24"/>
          <w:szCs w:val="24"/>
        </w:rPr>
        <w:t xml:space="preserve"> horse isolates (68 breeds) used in this study.</w:t>
      </w:r>
    </w:p>
    <w:tbl>
      <w:tblPr>
        <w:tblW w:w="99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134"/>
        <w:gridCol w:w="2837"/>
        <w:gridCol w:w="1869"/>
        <w:gridCol w:w="2268"/>
      </w:tblGrid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spacing w:lineRule="auto" w:line="408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210820</wp:posOffset>
                      </wp:positionV>
                      <wp:extent cx="58197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6pt;margin-top:16.6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08" w:before="0" w:after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408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Bre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408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Count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08" w:before="0" w:after="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Accession no.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5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5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5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3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0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4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T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khal-Tek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4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t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ta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4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t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lta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4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mP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merican Paint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Amer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d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dalus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3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d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dalus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p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paloos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Amer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4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b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b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b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0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b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3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b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b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b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4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b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4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b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ab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4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d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rdennais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shkir Curl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Amer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C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shkir Curl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Amer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r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ar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Afr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D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lgian Draf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F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ack Fores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m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margu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P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incoteague Pon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North America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7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y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ydesdal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3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y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lydesdal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sP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ian Pon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7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sP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ian Pon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sP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ian Pon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sP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ian Pon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sP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spian Pon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3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q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qi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59751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S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nglish Shir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P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xmoor Pon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e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ries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3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ia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iara (Sardinia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ia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iara (Sardinia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0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RP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rman Riding Pony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SH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erman Sport 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af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afling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an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anover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l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olstei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C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ngarian Coldbloo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cH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celandic 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0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cH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celandic 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cH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celandic 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cH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celandic 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sz w:val="22"/>
              </w:rPr>
              <w:t>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5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0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5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5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3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rn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ran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a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tal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a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tal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0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ta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Ital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Jeju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 xml:space="preserve">Jeju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rea (Jeju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F03815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Jeju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 xml:space="preserve">Jeju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rea (Jeju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F03816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Jeju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 xml:space="preserve">Jeju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rea (Jeju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F03816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Jeju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 xml:space="preserve">Jeju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rea (Jeju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KF038162 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Jeju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 xml:space="preserve">Jeju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rea (Jeju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F03816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Jeju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22"/>
              </w:rPr>
              <w:t xml:space="preserve">Jeju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rea (Jeju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F03816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ab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abardi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H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nsky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H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insky 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la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ladrub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4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la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ladrub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la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ladrub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n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onik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us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ustana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uz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uzne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uz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uzne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w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ewitz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e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ebenthal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e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ebenthal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7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s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sit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rtuga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7954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3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5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3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0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5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South Europ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7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rm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remmano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Mon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ngol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Mong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F03816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Mon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ongol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Mong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F03816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q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aqu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F59751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F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wegian Fjor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F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wegian Fjor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ik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ld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ldenburg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2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ld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ldenburg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5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T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rlov Trott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H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inted 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Amer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r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rchero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z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zewalski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0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Prz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rzewalskii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st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eastAsia="굴림체" w:cs="Times New Roman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PrzK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zewalski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Mong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4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eastAsia="굴림체" w:cs="Times New Roman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PrzK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rzewalskii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Mongo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4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HD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hineland Heavy Draf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HD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hineland Heavy Draf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RH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ussian Riding 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d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ddle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Americ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4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gya Arab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e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etlan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8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i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ir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l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</w:rPr>
              <w:t>Siles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Style w:val="Feature"/>
                <w:rFonts w:cs="Times New Roman" w:ascii="Times New Roman" w:hAnsi="Times New Roman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N39843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H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otted Horse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P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ffolk Punch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North Europ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r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Syr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r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Syr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r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Syr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0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r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Syr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9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yr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Unspecified Syrian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ddle Eas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4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3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4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41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42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*ThorK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Style w:val="Feature"/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oroughbred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 Kore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KT22184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khen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41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rakehner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3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HD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ladimir Heavy Draugh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50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ia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iatka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5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C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Welsh Cob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P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Welsh Pony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P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Welsh Pony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8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P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Welsh Pony  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99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phal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N398386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stphalian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entral Euro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0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k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kut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East As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Q439467</w:t>
            </w:r>
          </w:p>
        </w:tc>
      </w:tr>
      <w:tr>
        <w:trPr>
          <w:trHeight w:val="152" w:hRule="atLeast"/>
        </w:trPr>
        <w:tc>
          <w:tcPr>
            <w:tcW w:w="1807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ind w:left="567" w:hanging="567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Donke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굴림체" w:cs="Times New Roman"/>
                <w:i/>
                <w:i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83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i/>
                <w:sz w:val="22"/>
              </w:rPr>
              <w:t xml:space="preserve">Equus asinus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outgroup)</w:t>
            </w:r>
          </w:p>
        </w:tc>
        <w:tc>
          <w:tcPr>
            <w:tcW w:w="186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 Europe?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굴림체" w:cs="Times New Roman" w:ascii="Times New Roman" w:hAnsi="Times New Roman"/>
                <w:sz w:val="22"/>
              </w:rPr>
              <w:t>X9733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47625</wp:posOffset>
                </wp:positionH>
                <wp:positionV relativeFrom="paragraph">
                  <wp:posOffset>38100</wp:posOffset>
                </wp:positionV>
                <wp:extent cx="588645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3.75pt;margin-top:3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ote: New sequences marked with asterisk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ZChar">
    <w:name w:val="z-양식의 맨 위 Char"/>
    <w:qFormat/>
    <w:rPr>
      <w:rFonts w:ascii="Arial" w:hAnsi="Arial" w:eastAsia="굴림;Gulim" w:cs="Arial"/>
      <w:vanish/>
      <w:kern w:val="0"/>
      <w:sz w:val="16"/>
      <w:szCs w:val="16"/>
    </w:rPr>
  </w:style>
  <w:style w:type="character" w:styleId="ZChar1">
    <w:name w:val="z-양식의 맨 아래 Char"/>
    <w:qFormat/>
    <w:rPr>
      <w:rFonts w:ascii="Arial" w:hAnsi="Arial" w:eastAsia="굴림;Gulim" w:cs="Arial"/>
      <w:vanish/>
      <w:kern w:val="0"/>
      <w:sz w:val="16"/>
      <w:szCs w:val="16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양식의 맨 위"/>
    <w:basedOn w:val="Normal"/>
    <w:next w:val="Normal"/>
    <w:qFormat/>
    <w:pPr>
      <w:widowControl/>
      <w:pBdr>
        <w:bottom w:val="single" w:sz="6" w:space="1" w:color="000000"/>
      </w:pBdr>
      <w:autoSpaceDE w:val="true"/>
      <w:spacing w:lineRule="auto" w:line="240" w:before="0" w:after="0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Z1">
    <w:name w:val="z-양식의 맨 아래"/>
    <w:basedOn w:val="Normal"/>
    <w:next w:val="Normal"/>
    <w:qFormat/>
    <w:pPr>
      <w:widowControl/>
      <w:pBdr>
        <w:top w:val="single" w:sz="6" w:space="1" w:color="000000"/>
      </w:pBdr>
      <w:autoSpaceDE w:val="true"/>
      <w:spacing w:lineRule="auto" w:line="240" w:before="0" w:after="0"/>
      <w:jc w:val="center"/>
    </w:pPr>
    <w:rPr>
      <w:rFonts w:ascii="Arial" w:hAnsi="Arial" w:eastAsia="굴림;Gulim" w:cs="Arial"/>
      <w:vanish/>
      <w:kern w:val="0"/>
      <w:sz w:val="16"/>
      <w:szCs w:val="16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7:40:00Z</dcterms:created>
  <dc:creator>jjung</dc:creator>
  <dc:description/>
  <cp:keywords/>
  <dc:language>en-US</dc:language>
  <cp:lastModifiedBy>Registered User</cp:lastModifiedBy>
  <cp:lastPrinted>2013-03-15T14:42:00Z</cp:lastPrinted>
  <dcterms:modified xsi:type="dcterms:W3CDTF">2015-07-01T03:23:00Z</dcterms:modified>
  <cp:revision>11</cp:revision>
  <dc:subject/>
  <dc:title/>
</cp:coreProperties>
</file>